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29FC1" w14:textId="77777777" w:rsidR="008919AC" w:rsidRPr="00D44AB7" w:rsidRDefault="008919AC" w:rsidP="008919AC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D44AB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1</w:t>
      </w:r>
      <w:r w:rsidRPr="00D44AB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D44AB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Aspergillus </w:t>
      </w:r>
      <w:proofErr w:type="spellStart"/>
      <w:r w:rsidRPr="00D44AB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nidulans</w:t>
      </w:r>
      <w:proofErr w:type="spellEnd"/>
      <w:r w:rsidRPr="00D44AB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trains used in this study </w:t>
      </w:r>
    </w:p>
    <w:p w14:paraId="7F4795D6" w14:textId="77777777" w:rsidR="008919AC" w:rsidRPr="00D44AB7" w:rsidRDefault="008919AC" w:rsidP="008919AC">
      <w:pPr>
        <w:rPr>
          <w:lang w:val="en-US"/>
        </w:rPr>
      </w:pPr>
    </w:p>
    <w:tbl>
      <w:tblPr>
        <w:tblW w:w="9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2"/>
        <w:gridCol w:w="1277"/>
      </w:tblGrid>
      <w:tr w:rsidR="008919AC" w:rsidRPr="00D44AB7" w14:paraId="3DF92B0F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bottom"/>
            <w:hideMark/>
          </w:tcPr>
          <w:p w14:paraId="784C3411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AB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1E765DCC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</w:tr>
      <w:tr w:rsidR="008919AC" w:rsidRPr="00D44AB7" w14:paraId="1258C196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bottom"/>
            <w:hideMark/>
          </w:tcPr>
          <w:p w14:paraId="1AF5B106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94ED19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9AC" w:rsidRPr="00D44AB7" w14:paraId="63BA8FBC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72074160" w14:textId="77777777" w:rsidR="008919AC" w:rsidRPr="001F7733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 pabaA</w:t>
            </w:r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1 </w:t>
            </w:r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yA</w:t>
            </w:r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2; </w:t>
            </w:r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argB</w:t>
            </w:r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[</w:t>
            </w:r>
            <w:proofErr w:type="spellStart"/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argB</w:t>
            </w:r>
            <w:proofErr w:type="spellEnd"/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*-</w:t>
            </w:r>
            <w:proofErr w:type="spellStart"/>
            <w:proofErr w:type="gramStart"/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gpdA</w:t>
            </w:r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/>
              </w:rPr>
              <w:t>p</w:t>
            </w:r>
            <w:proofErr w:type="spellEnd"/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::</w:t>
            </w:r>
            <w:proofErr w:type="spellStart"/>
            <w:proofErr w:type="gramEnd"/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gfp</w:t>
            </w:r>
            <w:proofErr w:type="spellEnd"/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::PH-</w:t>
            </w:r>
            <w:r w:rsidRPr="001F77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PLC</w:t>
            </w:r>
            <w:r w:rsidRPr="001F7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x2]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63EE52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2471</w:t>
            </w:r>
          </w:p>
        </w:tc>
      </w:tr>
      <w:tr w:rsidR="008919AC" w:rsidRPr="00D44AB7" w14:paraId="0931A8FC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0729183C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ba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proofErr w:type="gram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∆::</w:t>
            </w:r>
            <w:proofErr w:type="gramEnd"/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E936FB7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6525</w:t>
            </w:r>
          </w:p>
        </w:tc>
      </w:tr>
      <w:tr w:rsidR="008919AC" w:rsidRPr="00D44AB7" w14:paraId="2BD0C495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512C756E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1A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proofErr w:type="gram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2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[</w:t>
            </w:r>
            <w:proofErr w:type="spellStart"/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-</w:t>
            </w:r>
            <w:proofErr w:type="spellStart"/>
            <w:r w:rsidRPr="005F72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pdA</w:t>
            </w:r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5A1A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xPHdomain of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Cd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5A1A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herry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3´UTR</w:t>
            </w:r>
            <w:r w:rsidRPr="004C0C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1A1EB68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7306</w:t>
            </w:r>
          </w:p>
        </w:tc>
      </w:tr>
      <w:tr w:rsidR="008919AC" w:rsidRPr="00D44AB7" w14:paraId="59C88189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03124CC4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proofErr w:type="gram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1A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2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[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-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pdA</w:t>
            </w:r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proofErr w:type="spellEnd"/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xPHdomain of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Cd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] </w:t>
            </w:r>
            <w:proofErr w:type="spell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5A1A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herry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3´UTR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17BD5D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7476</w:t>
            </w:r>
          </w:p>
        </w:tc>
      </w:tr>
      <w:tr w:rsidR="008919AC" w:rsidRPr="00D44AB7" w14:paraId="678E3766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7C1E5323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proofErr w:type="gram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oE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2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[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-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pdA</w:t>
            </w:r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xPHdomain of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Cd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o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3´UTR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6854E9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 7480</w:t>
            </w:r>
          </w:p>
        </w:tc>
      </w:tr>
      <w:tr w:rsidR="008919AC" w:rsidRPr="00D44AB7" w14:paraId="22D217CB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55F02C34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proofErr w:type="gram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rgB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:[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-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pd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xPHdomain of 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Cd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o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herry</w:t>
            </w:r>
            <w:proofErr w:type="spellEnd"/>
            <w:r w:rsidRPr="00694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sB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DCB329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7473</w:t>
            </w:r>
          </w:p>
        </w:tc>
      </w:tr>
      <w:tr w:rsidR="008919AC" w:rsidRPr="00D44AB7" w14:paraId="3D8DB94A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70E78FCC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yrG</w:t>
            </w:r>
            <w:proofErr w:type="gram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oE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yrG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142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rgB2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[</w:t>
            </w:r>
            <w:proofErr w:type="spellStart"/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-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fp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xPHdomain of 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Cd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1429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848921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7562</w:t>
            </w:r>
          </w:p>
        </w:tc>
      </w:tr>
      <w:tr w:rsidR="008919AC" w:rsidRPr="00D44AB7" w14:paraId="55124720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  <w:hideMark/>
          </w:tcPr>
          <w:p w14:paraId="010A20EE" w14:textId="77777777" w:rsidR="008919AC" w:rsidRPr="00D44AB7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9, </w:t>
            </w:r>
            <w:proofErr w:type="spellStart"/>
            <w:proofErr w:type="gramStart"/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b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G</w:t>
            </w:r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oA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kuA</w:t>
            </w:r>
            <w:proofErr w:type="spellEnd"/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::</w:t>
            </w:r>
            <w:r w:rsidRPr="00BA4F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C9E0427" w14:textId="77777777" w:rsidR="008919AC" w:rsidRPr="00D44AB7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7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4658</w:t>
            </w:r>
          </w:p>
        </w:tc>
      </w:tr>
      <w:tr w:rsidR="008919AC" w:rsidRPr="00D44AB7" w14:paraId="0F442051" w14:textId="77777777" w:rsidTr="00DD3F13">
        <w:trPr>
          <w:trHeight w:val="317"/>
        </w:trPr>
        <w:tc>
          <w:tcPr>
            <w:tcW w:w="7802" w:type="dxa"/>
            <w:shd w:val="clear" w:color="auto" w:fill="auto"/>
            <w:noWrap/>
            <w:vAlign w:val="center"/>
          </w:tcPr>
          <w:p w14:paraId="393F7EDA" w14:textId="77777777" w:rsidR="008919AC" w:rsidRPr="00BA4FE9" w:rsidRDefault="008919AC" w:rsidP="00DD3F1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baA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; </w:t>
            </w:r>
            <w:proofErr w:type="spellStart"/>
            <w:proofErr w:type="gramStart"/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uA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act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dtomato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boB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uA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:[</w:t>
            </w:r>
            <w:proofErr w:type="spellStart"/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B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-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pdA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xPHdomain of 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Cd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]; </w:t>
            </w:r>
            <w:proofErr w:type="spellStart"/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kuA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proofErr w:type="spellEnd"/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?; </w:t>
            </w:r>
            <w:r w:rsidRPr="00797CA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boB</w:t>
            </w:r>
            <w:r w:rsidRPr="00797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?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3F23E12" w14:textId="77777777" w:rsidR="008919AC" w:rsidRPr="00797CA9" w:rsidRDefault="008919AC" w:rsidP="00DD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7474</w:t>
            </w:r>
          </w:p>
        </w:tc>
      </w:tr>
    </w:tbl>
    <w:p w14:paraId="43988CDB" w14:textId="77777777" w:rsidR="008919AC" w:rsidRPr="00D44AB7" w:rsidRDefault="008919AC" w:rsidP="008919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6087B2" w14:textId="77777777" w:rsidR="008919AC" w:rsidRPr="00D44AB7" w:rsidRDefault="008919AC" w:rsidP="008919AC">
      <w:pPr>
        <w:rPr>
          <w:lang w:val="en-US"/>
        </w:rPr>
      </w:pPr>
    </w:p>
    <w:p w14:paraId="6842A535" w14:textId="77777777" w:rsidR="008919AC" w:rsidRPr="00D44AB7" w:rsidRDefault="008919AC" w:rsidP="008919AC">
      <w:pPr>
        <w:rPr>
          <w:sz w:val="24"/>
          <w:szCs w:val="24"/>
          <w:lang w:val="en-US"/>
        </w:rPr>
      </w:pPr>
      <w:bookmarkStart w:id="0" w:name="_GoBack"/>
      <w:bookmarkEnd w:id="0"/>
    </w:p>
    <w:sectPr w:rsidR="008919AC" w:rsidRPr="00D44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9AC"/>
    <w:rsid w:val="000C3913"/>
    <w:rsid w:val="008919AC"/>
    <w:rsid w:val="00F2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4D9A"/>
  <w15:chartTrackingRefBased/>
  <w15:docId w15:val="{B5086841-2609-4D45-B6EA-CB26D377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9AC"/>
    <w:pPr>
      <w:spacing w:line="256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9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19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inc</dc:creator>
  <cp:keywords/>
  <dc:description/>
  <cp:lastModifiedBy>Me</cp:lastModifiedBy>
  <cp:revision>2</cp:revision>
  <dcterms:created xsi:type="dcterms:W3CDTF">2022-12-30T11:07:00Z</dcterms:created>
  <dcterms:modified xsi:type="dcterms:W3CDTF">2022-12-30T11:07:00Z</dcterms:modified>
</cp:coreProperties>
</file>